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b/>
          <w:color w:val="000000"/>
          <w:sz w:val="22"/>
          <w:szCs w:val="21"/>
        </w:rPr>
        <w:t>Table S2.</w:t>
      </w:r>
      <w:r>
        <w:rPr>
          <w:rFonts w:cs="Helvetica" w:ascii="Arial" w:hAnsi="Arial"/>
          <w:color w:val="000000"/>
          <w:sz w:val="22"/>
          <w:szCs w:val="21"/>
        </w:rPr>
        <w:t xml:space="preserve">  </w:t>
      </w:r>
      <w:r>
        <w:rPr>
          <w:rFonts w:cs="Helvetica" w:ascii="Arial" w:hAnsi="Arial"/>
          <w:b/>
          <w:color w:val="000000"/>
          <w:sz w:val="22"/>
          <w:szCs w:val="21"/>
        </w:rPr>
        <w:t>Counts of mapped microbiome sequences.</w:t>
      </w:r>
      <w:r>
        <w:rPr>
          <w:rFonts w:cs="Helvetica" w:ascii="Arial" w:hAnsi="Arial"/>
          <w:color w:val="000000"/>
          <w:sz w:val="22"/>
          <w:szCs w:val="21"/>
        </w:rPr>
        <w:t xml:space="preserve">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172720</wp:posOffset>
                </wp:positionV>
                <wp:extent cx="3171825" cy="23361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1825" cy="2336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485"/>
                              <w:gridCol w:w="648"/>
                              <w:gridCol w:w="954"/>
                              <w:gridCol w:w="845"/>
                              <w:gridCol w:w="818"/>
                              <w:gridCol w:w="818"/>
                              <w:gridCol w:w="427"/>
                            </w:tblGrid>
                            <w:tr>
                              <w:trPr>
                                <w:trHeight w:val="353" w:hRule="exact"/>
                              </w:trPr>
                              <w:tc>
                                <w:tcPr>
                                  <w:tcW w:w="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58" w:after="0"/>
                                    <w:ind w:left="120" w:hanging="0"/>
                                    <w:rPr>
                                      <w:b/>
                                      <w:b/>
                                      <w:w w:val="105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22"/>
                                      <w:szCs w:val="22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58" w:after="0"/>
                                    <w:ind w:left="120" w:hanging="0"/>
                                    <w:rPr>
                                      <w:b/>
                                      <w:b/>
                                      <w:w w:val="108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w w:val="108"/>
                                      <w:sz w:val="22"/>
                                      <w:szCs w:val="22"/>
                                    </w:rPr>
                                    <w:t>Diet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58" w:after="0"/>
                                    <w:ind w:left="261" w:hanging="0"/>
                                    <w:rPr>
                                      <w:b/>
                                      <w:b/>
                                      <w:w w:val="106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w w:val="106"/>
                                      <w:sz w:val="22"/>
                                      <w:szCs w:val="22"/>
                                    </w:rPr>
                                    <w:t>Reads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58" w:after="0"/>
                                    <w:ind w:left="141" w:hanging="0"/>
                                    <w:rPr>
                                      <w:b/>
                                      <w:b/>
                                      <w:w w:val="106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w w:val="106"/>
                                      <w:sz w:val="22"/>
                                      <w:szCs w:val="22"/>
                                    </w:rPr>
                                    <w:t>SEED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58" w:after="0"/>
                                    <w:ind w:left="120" w:hanging="0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16S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58" w:after="0"/>
                                    <w:ind w:left="120" w:hanging="0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PhymmBL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7"/>
                                    <w:ind w:left="256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7"/>
                                    <w:ind w:left="232" w:hanging="0"/>
                                    <w:rPr>
                                      <w:w w:val="11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22"/>
                                      <w:szCs w:val="22"/>
                                    </w:rPr>
                                    <w:t>BF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7"/>
                                    <w:ind w:left="229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3,677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7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,171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7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7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2,32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37"/>
                                    <w:ind w:left="13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56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32" w:hanging="0"/>
                                    <w:rPr>
                                      <w:w w:val="11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22"/>
                                      <w:szCs w:val="22"/>
                                    </w:rPr>
                                    <w:t>BF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4,466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,168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5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9,2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56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32" w:hanging="0"/>
                                    <w:rPr>
                                      <w:w w:val="11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22"/>
                                      <w:szCs w:val="22"/>
                                    </w:rPr>
                                    <w:t>BF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3,705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,074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1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,069</w:t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56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32" w:hanging="0"/>
                                    <w:rPr>
                                      <w:w w:val="11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22"/>
                                      <w:szCs w:val="22"/>
                                    </w:rPr>
                                    <w:t>BF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,013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,308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96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1,6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56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32" w:hanging="0"/>
                                    <w:rPr>
                                      <w:w w:val="11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22"/>
                                      <w:szCs w:val="22"/>
                                    </w:rPr>
                                    <w:t>BF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7,765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,471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76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3,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56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32" w:hanging="0"/>
                                    <w:rPr>
                                      <w:w w:val="11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22"/>
                                      <w:szCs w:val="22"/>
                                    </w:rPr>
                                    <w:t>BF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9,566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1,559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2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3,2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56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44" w:hanging="0"/>
                                    <w:rPr>
                                      <w:w w:val="116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116"/>
                                      <w:sz w:val="22"/>
                                      <w:szCs w:val="22"/>
                                    </w:rPr>
                                    <w:t>FF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3,124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,101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2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7,9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56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44" w:hanging="0"/>
                                    <w:rPr>
                                      <w:w w:val="116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116"/>
                                      <w:sz w:val="22"/>
                                      <w:szCs w:val="22"/>
                                    </w:rPr>
                                    <w:t>FF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6,350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,040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91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9,5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56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44" w:hanging="0"/>
                                    <w:rPr>
                                      <w:w w:val="116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116"/>
                                      <w:sz w:val="22"/>
                                      <w:szCs w:val="22"/>
                                    </w:rPr>
                                    <w:t>FF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3,407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,289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9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4,5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47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44" w:hanging="0"/>
                                    <w:rPr>
                                      <w:w w:val="116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116"/>
                                      <w:sz w:val="22"/>
                                      <w:szCs w:val="22"/>
                                    </w:rPr>
                                    <w:t>FF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6,856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,848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6,8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47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44" w:hanging="0"/>
                                    <w:rPr>
                                      <w:w w:val="116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116"/>
                                      <w:sz w:val="22"/>
                                      <w:szCs w:val="22"/>
                                    </w:rPr>
                                    <w:t>FF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8,644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,551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63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1,2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47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44" w:hanging="0"/>
                                    <w:rPr>
                                      <w:w w:val="116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116"/>
                                      <w:sz w:val="22"/>
                                      <w:szCs w:val="22"/>
                                    </w:rPr>
                                    <w:t>FF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1,811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2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,365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0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13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2,59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9.75pt;height:183.95pt;mso-wrap-distance-left:0pt;mso-wrap-distance-right:9pt;mso-wrap-distance-top:0pt;mso-wrap-distance-bottom:0pt;margin-top:13.6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485"/>
                        <w:gridCol w:w="648"/>
                        <w:gridCol w:w="954"/>
                        <w:gridCol w:w="845"/>
                        <w:gridCol w:w="818"/>
                        <w:gridCol w:w="818"/>
                        <w:gridCol w:w="427"/>
                      </w:tblGrid>
                      <w:tr>
                        <w:trPr>
                          <w:trHeight w:val="353" w:hRule="exact"/>
                        </w:trPr>
                        <w:tc>
                          <w:tcPr>
                            <w:tcW w:w="485" w:type="dxa"/>
                            <w:tcBorders/>
                          </w:tcPr>
                          <w:p>
                            <w:pPr>
                              <w:pStyle w:val="Normal"/>
                              <w:spacing w:before="58" w:after="0"/>
                              <w:ind w:left="120" w:hanging="0"/>
                              <w:rPr>
                                <w:b/>
                                <w:b/>
                                <w:w w:val="105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22"/>
                                <w:szCs w:val="22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before="58" w:after="0"/>
                              <w:ind w:left="120" w:hanging="0"/>
                              <w:rPr>
                                <w:b/>
                                <w:b/>
                                <w:w w:val="108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w w:val="108"/>
                                <w:sz w:val="22"/>
                                <w:szCs w:val="22"/>
                              </w:rPr>
                              <w:t>Diet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pacing w:before="58" w:after="0"/>
                              <w:ind w:left="261" w:hanging="0"/>
                              <w:rPr>
                                <w:b/>
                                <w:b/>
                                <w:w w:val="106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w w:val="106"/>
                                <w:sz w:val="22"/>
                                <w:szCs w:val="22"/>
                              </w:rPr>
                              <w:t>Reads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</w:tcPr>
                          <w:p>
                            <w:pPr>
                              <w:pStyle w:val="Normal"/>
                              <w:spacing w:before="58" w:after="0"/>
                              <w:ind w:left="141" w:hanging="0"/>
                              <w:rPr>
                                <w:b/>
                                <w:b/>
                                <w:w w:val="106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w w:val="106"/>
                                <w:sz w:val="22"/>
                                <w:szCs w:val="22"/>
                              </w:rPr>
                              <w:t>SEED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before="58" w:after="0"/>
                              <w:ind w:left="120" w:hanging="0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16S</w:t>
                            </w:r>
                          </w:p>
                        </w:tc>
                        <w:tc>
                          <w:tcPr>
                            <w:tcW w:w="124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58" w:after="0"/>
                              <w:ind w:left="120" w:hanging="0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PhymmBLL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4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7"/>
                              <w:ind w:left="256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7"/>
                              <w:ind w:left="232" w:hanging="0"/>
                              <w:rPr>
                                <w:w w:val="11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110"/>
                                <w:sz w:val="22"/>
                                <w:szCs w:val="22"/>
                              </w:rPr>
                              <w:t>BF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7"/>
                              <w:ind w:left="229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3,677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7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,171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7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124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exact" w:line="237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2,321</w:t>
                            </w:r>
                          </w:p>
                          <w:p>
                            <w:pPr>
                              <w:pStyle w:val="Normal"/>
                              <w:spacing w:lineRule="exact" w:line="237"/>
                              <w:ind w:left="13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4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56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32" w:hanging="0"/>
                              <w:rPr>
                                <w:w w:val="11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110"/>
                                <w:sz w:val="22"/>
                                <w:szCs w:val="22"/>
                              </w:rPr>
                              <w:t>BF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4,466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,168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5</w:t>
                            </w:r>
                          </w:p>
                        </w:tc>
                        <w:tc>
                          <w:tcPr>
                            <w:tcW w:w="124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9,234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4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56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32" w:hanging="0"/>
                              <w:rPr>
                                <w:w w:val="11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110"/>
                                <w:sz w:val="22"/>
                                <w:szCs w:val="22"/>
                              </w:rPr>
                              <w:t>BF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3,705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,074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41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,069</w:t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4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56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32" w:hanging="0"/>
                              <w:rPr>
                                <w:w w:val="11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110"/>
                                <w:sz w:val="22"/>
                                <w:szCs w:val="22"/>
                              </w:rPr>
                              <w:t>BF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,013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,308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96</w:t>
                            </w:r>
                          </w:p>
                        </w:tc>
                        <w:tc>
                          <w:tcPr>
                            <w:tcW w:w="124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1,649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4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56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32" w:hanging="0"/>
                              <w:rPr>
                                <w:w w:val="11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110"/>
                                <w:sz w:val="22"/>
                                <w:szCs w:val="22"/>
                              </w:rPr>
                              <w:t>BF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7,765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,471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76</w:t>
                            </w:r>
                          </w:p>
                        </w:tc>
                        <w:tc>
                          <w:tcPr>
                            <w:tcW w:w="124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3,075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4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56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32" w:hanging="0"/>
                              <w:rPr>
                                <w:w w:val="11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110"/>
                                <w:sz w:val="22"/>
                                <w:szCs w:val="22"/>
                              </w:rPr>
                              <w:t>BF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9,566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1,559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2</w:t>
                            </w:r>
                          </w:p>
                        </w:tc>
                        <w:tc>
                          <w:tcPr>
                            <w:tcW w:w="124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3,291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4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56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44" w:hanging="0"/>
                              <w:rPr>
                                <w:w w:val="116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116"/>
                                <w:sz w:val="22"/>
                                <w:szCs w:val="22"/>
                              </w:rPr>
                              <w:t>FF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3,124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,101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2</w:t>
                            </w:r>
                          </w:p>
                        </w:tc>
                        <w:tc>
                          <w:tcPr>
                            <w:tcW w:w="124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7,937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4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56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44" w:hanging="0"/>
                              <w:rPr>
                                <w:w w:val="116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116"/>
                                <w:sz w:val="22"/>
                                <w:szCs w:val="22"/>
                              </w:rPr>
                              <w:t>FF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6,350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,040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91</w:t>
                            </w:r>
                          </w:p>
                        </w:tc>
                        <w:tc>
                          <w:tcPr>
                            <w:tcW w:w="124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9,531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4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56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44" w:hanging="0"/>
                              <w:rPr>
                                <w:w w:val="116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116"/>
                                <w:sz w:val="22"/>
                                <w:szCs w:val="22"/>
                              </w:rPr>
                              <w:t>FF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3,407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,289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9</w:t>
                            </w:r>
                          </w:p>
                        </w:tc>
                        <w:tc>
                          <w:tcPr>
                            <w:tcW w:w="124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4,590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4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47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44" w:hanging="0"/>
                              <w:rPr>
                                <w:w w:val="116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116"/>
                                <w:sz w:val="22"/>
                                <w:szCs w:val="22"/>
                              </w:rPr>
                              <w:t>FF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6,856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,848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124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6,814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4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47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44" w:hanging="0"/>
                              <w:rPr>
                                <w:w w:val="116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116"/>
                                <w:sz w:val="22"/>
                                <w:szCs w:val="22"/>
                              </w:rPr>
                              <w:t>FF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8,644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,551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63</w:t>
                            </w:r>
                          </w:p>
                        </w:tc>
                        <w:tc>
                          <w:tcPr>
                            <w:tcW w:w="124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1,280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4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47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44" w:hanging="0"/>
                              <w:rPr>
                                <w:w w:val="116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116"/>
                                <w:sz w:val="22"/>
                                <w:szCs w:val="22"/>
                              </w:rPr>
                              <w:t>FF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1,811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2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4,365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0</w:t>
                            </w:r>
                          </w:p>
                        </w:tc>
                        <w:tc>
                          <w:tcPr>
                            <w:tcW w:w="124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13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2,59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100" w:before="6" w:after="0"/>
        <w:rPr>
          <w:rFonts w:ascii="Arial" w:hAnsi="Arial" w:cs="Helvetica"/>
          <w:color w:val="000000"/>
          <w:sz w:val="10"/>
          <w:szCs w:val="10"/>
        </w:rPr>
      </w:pPr>
      <w:r>
        <w:rPr>
          <w:rFonts w:cs="Helvetica" w:ascii="Arial" w:hAnsi="Arial"/>
          <w:color w:val="000000"/>
          <w:sz w:val="10"/>
          <w:szCs w:val="10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spacing w:val="-18"/>
          <w:sz w:val="22"/>
          <w:szCs w:val="22"/>
        </w:rPr>
      </w:pPr>
      <w:r>
        <w:rPr>
          <w:spacing w:val="-18"/>
          <w:sz w:val="22"/>
          <w:szCs w:val="22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pacing w:val="-18"/>
          <w:sz w:val="22"/>
          <w:szCs w:val="21"/>
        </w:rPr>
      </w:pPr>
      <w:r>
        <w:rPr>
          <w:rFonts w:cs="Helvetica" w:ascii="Arial" w:hAnsi="Arial"/>
          <w:color w:val="000000"/>
          <w:spacing w:val="-18"/>
          <w:sz w:val="22"/>
          <w:szCs w:val="21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  <w:t xml:space="preserve">The Diet column indicates either formula (FF) or breast-fed (BF) stool samples. The Reads column lists the number of Roche 454 generated sequences. The SEED column represents the post-quality filter read counts: minimum acceptable sequence length, 100 not including barcodes; that were assigned SEED metabolic profiles with at least 80% identity. The microbial 16S rRNA gene column lists the number of 16S rRNA fragments of length at least 100 found in the shotgun sequencing reads with at least 96% identity.  Taxonomic assignment to phyla using PhymmBL [11] was performed using a 0.9 phylum confidence score or better.  </w:t>
      </w:r>
      <w:r>
        <w:rPr>
          <w:rFonts w:cs="Helvetica" w:ascii="Arial" w:hAnsi="Arial"/>
          <w:sz w:val="22"/>
          <w:szCs w:val="21"/>
        </w:rPr>
        <w:t>PhymmBL uses BLAST and interpolated Markov models to taxonomically classify DNA sequences, including reads as short as 100 bp.</w:t>
      </w:r>
    </w:p>
    <w:p>
      <w:pPr>
        <w:pStyle w:val="Normal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21:49:00Z</dcterms:created>
  <dc:creator>NFSC</dc:creator>
  <dc:description/>
  <cp:keywords/>
  <dc:language>en-US</dc:language>
  <cp:lastModifiedBy>NFSC</cp:lastModifiedBy>
  <cp:lastPrinted>2012-04-11T09:17:00Z</cp:lastPrinted>
  <dcterms:modified xsi:type="dcterms:W3CDTF">2012-04-13T19:33:00Z</dcterms:modified>
  <cp:revision>4</cp:revision>
  <dc:subject/>
  <dc:title/>
</cp:coreProperties>
</file>